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59DC2" w14:textId="1F683611" w:rsidR="003F5E3F" w:rsidRDefault="003F5E3F" w:rsidP="00011BBC">
      <w:pPr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510ED1">
        <w:rPr>
          <w:b/>
          <w:sz w:val="22"/>
          <w:szCs w:val="22"/>
          <w:lang w:val="en-US"/>
        </w:rPr>
        <w:t>m</w:t>
      </w:r>
      <w:bookmarkStart w:id="0" w:name="_GoBack"/>
      <w:bookmarkEnd w:id="0"/>
      <w:r>
        <w:rPr>
          <w:b/>
          <w:sz w:val="22"/>
          <w:szCs w:val="22"/>
          <w:lang w:val="en-US"/>
        </w:rPr>
        <w:t>ethods</w:t>
      </w:r>
    </w:p>
    <w:p w14:paraId="7D5930B1" w14:textId="77777777" w:rsidR="008D375D" w:rsidRDefault="008D375D" w:rsidP="00011BBC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46021B61" w14:textId="52F37631" w:rsidR="003F5E3F" w:rsidRPr="00B6330E" w:rsidRDefault="001D638C" w:rsidP="00011BBC">
      <w:pPr>
        <w:spacing w:line="360" w:lineRule="auto"/>
        <w:jc w:val="both"/>
        <w:rPr>
          <w:sz w:val="22"/>
          <w:szCs w:val="22"/>
          <w:lang w:val="en-US"/>
        </w:rPr>
      </w:pPr>
      <w:r w:rsidRPr="00B6330E">
        <w:rPr>
          <w:sz w:val="22"/>
          <w:szCs w:val="22"/>
          <w:lang w:val="en-US"/>
        </w:rPr>
        <w:t>MELC image segmentation and analysis</w:t>
      </w:r>
    </w:p>
    <w:p w14:paraId="610A2717" w14:textId="7941BB96" w:rsidR="001D638C" w:rsidRDefault="007D4473" w:rsidP="00011BBC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r>
        <w:rPr>
          <w:sz w:val="22"/>
          <w:szCs w:val="22"/>
          <w:lang w:val="en-US"/>
        </w:rPr>
        <w:t>Deconvolved</w:t>
      </w:r>
      <w:proofErr w:type="spellEnd"/>
      <w:r>
        <w:rPr>
          <w:sz w:val="22"/>
          <w:szCs w:val="22"/>
          <w:lang w:val="en-US"/>
        </w:rPr>
        <w:t xml:space="preserve"> and aligned image stacks (Z vs. XY ratio of 2.5 or 5) of CD11b, CD45 and CD54 </w:t>
      </w:r>
      <w:proofErr w:type="spellStart"/>
      <w:r>
        <w:rPr>
          <w:sz w:val="22"/>
          <w:szCs w:val="22"/>
          <w:lang w:val="en-US"/>
        </w:rPr>
        <w:t>stainings</w:t>
      </w:r>
      <w:proofErr w:type="spellEnd"/>
      <w:r>
        <w:rPr>
          <w:sz w:val="22"/>
          <w:szCs w:val="22"/>
          <w:lang w:val="en-US"/>
        </w:rPr>
        <w:t xml:space="preserve"> were used separately as membrane input, the corresponding </w:t>
      </w:r>
      <w:proofErr w:type="spellStart"/>
      <w:r>
        <w:rPr>
          <w:sz w:val="22"/>
          <w:szCs w:val="22"/>
          <w:lang w:val="en-US"/>
        </w:rPr>
        <w:t>propidium</w:t>
      </w:r>
      <w:proofErr w:type="spellEnd"/>
      <w:r>
        <w:rPr>
          <w:sz w:val="22"/>
          <w:szCs w:val="22"/>
          <w:lang w:val="en-US"/>
        </w:rPr>
        <w:t xml:space="preserve"> iodide staining </w:t>
      </w:r>
      <w:r w:rsidR="00F66220">
        <w:rPr>
          <w:sz w:val="22"/>
          <w:szCs w:val="22"/>
          <w:lang w:val="en-US"/>
        </w:rPr>
        <w:t xml:space="preserve">served </w:t>
      </w:r>
      <w:r>
        <w:rPr>
          <w:sz w:val="22"/>
          <w:szCs w:val="22"/>
          <w:lang w:val="en-US"/>
        </w:rPr>
        <w:t xml:space="preserve">as seed input for the Real-time Accurate Cell-shape </w:t>
      </w:r>
      <w:r w:rsidRPr="007D4473">
        <w:rPr>
          <w:sz w:val="22"/>
          <w:szCs w:val="22"/>
          <w:lang w:val="en-US"/>
        </w:rPr>
        <w:t>Extractor (RACE)</w:t>
      </w:r>
      <w:r>
        <w:rPr>
          <w:sz w:val="22"/>
          <w:szCs w:val="22"/>
          <w:lang w:val="en-US"/>
        </w:rPr>
        <w:t xml:space="preserve"> program with ITK RACE acceleration</w:t>
      </w:r>
      <w:r w:rsidR="00BB63BC">
        <w:rPr>
          <w:sz w:val="22"/>
          <w:szCs w:val="22"/>
          <w:lang w:val="en-US"/>
        </w:rPr>
        <w:t xml:space="preserve">, </w:t>
      </w:r>
      <w:r w:rsidR="00BB63BC" w:rsidRPr="00BB63BC">
        <w:rPr>
          <w:sz w:val="22"/>
          <w:szCs w:val="22"/>
          <w:lang w:val="en-US"/>
        </w:rPr>
        <w:t>SSH Fusion Heuristic</w:t>
      </w:r>
      <w:r>
        <w:rPr>
          <w:sz w:val="22"/>
          <w:szCs w:val="22"/>
          <w:lang w:val="en-US"/>
        </w:rPr>
        <w:t xml:space="preserve"> and the following settings: Max Threads: 16, </w:t>
      </w:r>
      <w:r w:rsidR="00BB63BC">
        <w:rPr>
          <w:sz w:val="22"/>
          <w:szCs w:val="22"/>
          <w:lang w:val="en-US"/>
        </w:rPr>
        <w:t>Min</w:t>
      </w:r>
      <w:r>
        <w:rPr>
          <w:sz w:val="22"/>
          <w:szCs w:val="22"/>
          <w:lang w:val="en-US"/>
        </w:rPr>
        <w:t xml:space="preserve"> Closing Rad</w:t>
      </w:r>
      <w:r w:rsidRPr="007D4473">
        <w:rPr>
          <w:sz w:val="22"/>
          <w:szCs w:val="22"/>
          <w:lang w:val="en-US"/>
        </w:rPr>
        <w:t>i</w:t>
      </w:r>
      <w:r>
        <w:rPr>
          <w:sz w:val="22"/>
          <w:szCs w:val="22"/>
          <w:lang w:val="en-US"/>
        </w:rPr>
        <w:t>u</w:t>
      </w:r>
      <w:r w:rsidRPr="007D4473">
        <w:rPr>
          <w:sz w:val="22"/>
          <w:szCs w:val="22"/>
          <w:lang w:val="en-US"/>
        </w:rPr>
        <w:t>s: 1</w:t>
      </w:r>
      <w:r>
        <w:rPr>
          <w:sz w:val="22"/>
          <w:szCs w:val="22"/>
          <w:lang w:val="en-US"/>
        </w:rPr>
        <w:t xml:space="preserve">, </w:t>
      </w:r>
      <w:r w:rsidR="00BB63BC">
        <w:rPr>
          <w:sz w:val="22"/>
          <w:szCs w:val="22"/>
          <w:lang w:val="en-US"/>
        </w:rPr>
        <w:t>Max</w:t>
      </w:r>
      <w:r w:rsidRPr="007D4473">
        <w:rPr>
          <w:sz w:val="22"/>
          <w:szCs w:val="22"/>
          <w:lang w:val="en-US"/>
        </w:rPr>
        <w:t xml:space="preserve"> Closing Radius: 4</w:t>
      </w:r>
      <w:r>
        <w:rPr>
          <w:sz w:val="22"/>
          <w:szCs w:val="22"/>
          <w:lang w:val="en-US"/>
        </w:rPr>
        <w:t xml:space="preserve">, </w:t>
      </w:r>
      <w:r w:rsidR="00BB63BC">
        <w:rPr>
          <w:sz w:val="22"/>
          <w:szCs w:val="22"/>
          <w:lang w:val="en-US"/>
        </w:rPr>
        <w:t>Min</w:t>
      </w:r>
      <w:r w:rsidRPr="007D4473">
        <w:rPr>
          <w:sz w:val="22"/>
          <w:szCs w:val="22"/>
          <w:lang w:val="en-US"/>
        </w:rPr>
        <w:t xml:space="preserve"> Seed Area: 1</w:t>
      </w:r>
      <w:r>
        <w:rPr>
          <w:sz w:val="22"/>
          <w:szCs w:val="22"/>
          <w:lang w:val="en-US"/>
        </w:rPr>
        <w:t>,</w:t>
      </w:r>
      <w:r w:rsidRPr="007D4473">
        <w:rPr>
          <w:sz w:val="22"/>
          <w:szCs w:val="22"/>
          <w:lang w:val="en-US"/>
        </w:rPr>
        <w:t xml:space="preserve"> </w:t>
      </w:r>
      <w:r w:rsidR="00BB63BC">
        <w:rPr>
          <w:sz w:val="22"/>
          <w:szCs w:val="22"/>
          <w:lang w:val="en-US"/>
        </w:rPr>
        <w:t>Min</w:t>
      </w:r>
      <w:r w:rsidRPr="007D4473">
        <w:rPr>
          <w:sz w:val="22"/>
          <w:szCs w:val="22"/>
          <w:lang w:val="en-US"/>
        </w:rPr>
        <w:t xml:space="preserve"> 3D Cell Volume: 3000</w:t>
      </w:r>
      <w:r w:rsidR="00BB63BC">
        <w:rPr>
          <w:sz w:val="22"/>
          <w:szCs w:val="22"/>
          <w:lang w:val="en-US"/>
        </w:rPr>
        <w:t xml:space="preserve">, and </w:t>
      </w:r>
      <w:r w:rsidR="00BB63BC" w:rsidRPr="00BB63BC">
        <w:rPr>
          <w:sz w:val="22"/>
          <w:szCs w:val="22"/>
          <w:lang w:val="en-US"/>
        </w:rPr>
        <w:t>Binary Threshold: 0.00080</w:t>
      </w:r>
      <w:r>
        <w:rPr>
          <w:sz w:val="22"/>
          <w:szCs w:val="22"/>
          <w:lang w:val="en-US"/>
        </w:rPr>
        <w:t xml:space="preserve">. </w:t>
      </w:r>
      <w:r w:rsidRPr="007D4473">
        <w:rPr>
          <w:sz w:val="22"/>
          <w:szCs w:val="22"/>
          <w:lang w:val="en-US"/>
        </w:rPr>
        <w:t>Max 2D Segment Area</w:t>
      </w:r>
      <w:r w:rsidR="00BB63BC">
        <w:rPr>
          <w:sz w:val="22"/>
          <w:szCs w:val="22"/>
          <w:lang w:val="en-US"/>
        </w:rPr>
        <w:t>s, Max</w:t>
      </w:r>
      <w:r w:rsidRPr="007D4473">
        <w:rPr>
          <w:sz w:val="22"/>
          <w:szCs w:val="22"/>
          <w:lang w:val="en-US"/>
        </w:rPr>
        <w:t xml:space="preserve"> 3D Cell Volume</w:t>
      </w:r>
      <w:r w:rsidR="00BB63BC">
        <w:rPr>
          <w:sz w:val="22"/>
          <w:szCs w:val="22"/>
          <w:lang w:val="en-US"/>
        </w:rPr>
        <w:t xml:space="preserve">s, </w:t>
      </w:r>
      <w:r w:rsidR="00BB63BC" w:rsidRPr="00BB63BC">
        <w:rPr>
          <w:sz w:val="22"/>
          <w:szCs w:val="22"/>
          <w:lang w:val="en-US"/>
        </w:rPr>
        <w:t>H-Maxima Level</w:t>
      </w:r>
      <w:r w:rsidR="00BB63BC">
        <w:rPr>
          <w:sz w:val="22"/>
          <w:szCs w:val="22"/>
          <w:lang w:val="en-US"/>
        </w:rPr>
        <w:t xml:space="preserve">s and Slice-by-Slice Watershed Levels </w:t>
      </w:r>
      <w:r>
        <w:rPr>
          <w:sz w:val="22"/>
          <w:szCs w:val="22"/>
          <w:lang w:val="en-US"/>
        </w:rPr>
        <w:t xml:space="preserve">were varied according to Supplementary table </w:t>
      </w:r>
      <w:r w:rsidR="000C3506">
        <w:rPr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t xml:space="preserve"> in order to identify a maximal number of infected cells</w:t>
      </w:r>
      <w:r w:rsidR="00BB63BC">
        <w:rPr>
          <w:sz w:val="22"/>
          <w:szCs w:val="22"/>
          <w:lang w:val="en-US"/>
        </w:rPr>
        <w:t>,</w:t>
      </w:r>
      <w:r>
        <w:rPr>
          <w:sz w:val="22"/>
          <w:szCs w:val="22"/>
          <w:lang w:val="en-US"/>
        </w:rPr>
        <w:t xml:space="preserve"> and found to be optimal at </w:t>
      </w:r>
      <w:r w:rsidRPr="007D4473">
        <w:rPr>
          <w:sz w:val="22"/>
          <w:szCs w:val="22"/>
          <w:lang w:val="en-US"/>
        </w:rPr>
        <w:t>Max 2D Segment Area</w:t>
      </w:r>
      <w:r>
        <w:rPr>
          <w:sz w:val="22"/>
          <w:szCs w:val="22"/>
          <w:lang w:val="en-US"/>
        </w:rPr>
        <w:t>:</w:t>
      </w:r>
      <w:r w:rsidR="00BB63BC">
        <w:rPr>
          <w:sz w:val="22"/>
          <w:szCs w:val="22"/>
          <w:lang w:val="en-US"/>
        </w:rPr>
        <w:t xml:space="preserve"> 3000,</w:t>
      </w:r>
      <w:r>
        <w:rPr>
          <w:sz w:val="22"/>
          <w:szCs w:val="22"/>
          <w:lang w:val="en-US"/>
        </w:rPr>
        <w:t xml:space="preserve"> </w:t>
      </w:r>
      <w:r w:rsidR="00BB63BC">
        <w:rPr>
          <w:sz w:val="22"/>
          <w:szCs w:val="22"/>
          <w:lang w:val="en-US"/>
        </w:rPr>
        <w:t>Max</w:t>
      </w:r>
      <w:r w:rsidRPr="007D4473">
        <w:rPr>
          <w:sz w:val="22"/>
          <w:szCs w:val="22"/>
          <w:lang w:val="en-US"/>
        </w:rPr>
        <w:t xml:space="preserve"> 3D Cell Volume</w:t>
      </w:r>
      <w:r>
        <w:rPr>
          <w:sz w:val="22"/>
          <w:szCs w:val="22"/>
          <w:lang w:val="en-US"/>
        </w:rPr>
        <w:t>:</w:t>
      </w:r>
      <w:r w:rsidR="00BB63BC">
        <w:rPr>
          <w:sz w:val="22"/>
          <w:szCs w:val="22"/>
          <w:lang w:val="en-US"/>
        </w:rPr>
        <w:t xml:space="preserve"> 10000, </w:t>
      </w:r>
      <w:r w:rsidR="00BB63BC" w:rsidRPr="00BB63BC">
        <w:rPr>
          <w:sz w:val="22"/>
          <w:szCs w:val="22"/>
          <w:lang w:val="en-US"/>
        </w:rPr>
        <w:t>H-Maxima Level</w:t>
      </w:r>
      <w:r w:rsidR="00BB63BC">
        <w:rPr>
          <w:sz w:val="22"/>
          <w:szCs w:val="22"/>
          <w:lang w:val="en-US"/>
        </w:rPr>
        <w:t>: 0.5, and Slice-by-Slice Watershed Level: 3</w:t>
      </w:r>
      <w:r>
        <w:rPr>
          <w:sz w:val="22"/>
          <w:szCs w:val="22"/>
          <w:lang w:val="en-US"/>
        </w:rPr>
        <w:t>.</w:t>
      </w:r>
    </w:p>
    <w:p w14:paraId="7183ABC9" w14:textId="7A489285" w:rsidR="00883E22" w:rsidRPr="00F41F90" w:rsidRDefault="00BB63BC" w:rsidP="00011BBC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rom the resulting image stacks of gray level-coded </w:t>
      </w:r>
      <w:r w:rsidR="003606FE">
        <w:rPr>
          <w:sz w:val="22"/>
          <w:szCs w:val="22"/>
          <w:lang w:val="en-US"/>
        </w:rPr>
        <w:t xml:space="preserve">2D objects, regions of interest (ROIs) were generated in three planes spaced 3 micron apart around the Z </w:t>
      </w:r>
      <w:proofErr w:type="spellStart"/>
      <w:r w:rsidR="003606FE">
        <w:rPr>
          <w:sz w:val="22"/>
          <w:szCs w:val="22"/>
          <w:lang w:val="en-US"/>
        </w:rPr>
        <w:t>centre</w:t>
      </w:r>
      <w:proofErr w:type="spellEnd"/>
      <w:r w:rsidR="003606FE">
        <w:rPr>
          <w:sz w:val="22"/>
          <w:szCs w:val="22"/>
          <w:lang w:val="en-US"/>
        </w:rPr>
        <w:t xml:space="preserve"> of the stacks using the Fiji software (NIH, </w:t>
      </w:r>
      <w:r w:rsidR="003606FE" w:rsidRPr="003606FE">
        <w:rPr>
          <w:sz w:val="22"/>
          <w:szCs w:val="22"/>
          <w:lang w:val="en-US"/>
        </w:rPr>
        <w:t>https://imagej.nih.gov/ij/</w:t>
      </w:r>
      <w:r w:rsidR="003606FE">
        <w:rPr>
          <w:sz w:val="22"/>
          <w:szCs w:val="22"/>
          <w:lang w:val="en-US"/>
        </w:rPr>
        <w:t>). CD11b-seeded stacks were processed first, subsequently, the ROIs were supplemented with RACE data from the CD45-seeded stacks, and finally from the CD54-seeded stacks.</w:t>
      </w:r>
      <w:r w:rsidR="00C12A54">
        <w:rPr>
          <w:sz w:val="22"/>
          <w:szCs w:val="22"/>
          <w:lang w:val="en-US"/>
        </w:rPr>
        <w:t xml:space="preserve"> The </w:t>
      </w:r>
      <w:r w:rsidR="008058D0">
        <w:rPr>
          <w:sz w:val="22"/>
          <w:szCs w:val="22"/>
          <w:lang w:val="en-US"/>
        </w:rPr>
        <w:t xml:space="preserve">cellular </w:t>
      </w:r>
      <w:r w:rsidR="00C12A54">
        <w:rPr>
          <w:sz w:val="22"/>
          <w:szCs w:val="22"/>
          <w:lang w:val="en-US"/>
        </w:rPr>
        <w:t>ROIs were used for mKikume fluorescence measurement. 2 pixel (0.4 micron) rim masks generated from the ROIs were used for surface marker measurements.</w:t>
      </w:r>
      <w:r w:rsidR="008058D0">
        <w:rPr>
          <w:sz w:val="22"/>
          <w:szCs w:val="22"/>
          <w:lang w:val="en-US"/>
        </w:rPr>
        <w:t xml:space="preserve"> The mean fluorescence of the </w:t>
      </w:r>
      <w:r w:rsidR="008058D0" w:rsidRPr="00F41F90">
        <w:rPr>
          <w:sz w:val="22"/>
          <w:szCs w:val="22"/>
          <w:lang w:val="en-US"/>
        </w:rPr>
        <w:t xml:space="preserve">cellular and rim ROIs were extracted for each cell and fluorescence channel. In order to normalize image-to-image differences in background and overall staining intensity, the individual ROI fluorescence values </w:t>
      </w:r>
      <w:r w:rsidR="00676B03">
        <w:rPr>
          <w:sz w:val="22"/>
          <w:szCs w:val="22"/>
          <w:lang w:val="en-US"/>
        </w:rPr>
        <w:t>were normalized</w:t>
      </w:r>
    </w:p>
    <w:p w14:paraId="6362226C" w14:textId="4F966A77" w:rsidR="00883E22" w:rsidRPr="00F41F90" w:rsidRDefault="00883E22" w:rsidP="00011BBC">
      <w:pPr>
        <w:spacing w:line="360" w:lineRule="auto"/>
        <w:jc w:val="both"/>
        <w:rPr>
          <w:sz w:val="22"/>
          <w:szCs w:val="22"/>
          <w:lang w:val="en-US"/>
        </w:rPr>
      </w:pPr>
      <w:r w:rsidRPr="00F41F90">
        <w:rPr>
          <w:sz w:val="22"/>
          <w:szCs w:val="22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100</m:t>
        </m:r>
        <m:r>
          <w:rPr>
            <w:rFonts w:ascii="Cambria Math" w:hAnsi="Cambria Math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 xml:space="preserve">100* 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Fluorescen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 xml:space="preserve"> ROI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Fluorescen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 xml:space="preserve"> 20th Percentile,   all ROIs in imag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Fluorescen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 xml:space="preserve"> 80th Percentile,   all ROIs in image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rounded to the nearest integer</m:t>
            </m:r>
          </m:sub>
        </m:sSub>
      </m:oMath>
    </w:p>
    <w:p w14:paraId="59F9D42B" w14:textId="3D270EE2" w:rsidR="00883E22" w:rsidRDefault="00883E22" w:rsidP="00011BBC">
      <w:pPr>
        <w:spacing w:line="360" w:lineRule="auto"/>
        <w:jc w:val="both"/>
        <w:rPr>
          <w:sz w:val="22"/>
          <w:szCs w:val="22"/>
          <w:lang w:val="en-US"/>
        </w:rPr>
      </w:pPr>
      <w:proofErr w:type="gramStart"/>
      <w:r w:rsidRPr="00F41F90">
        <w:rPr>
          <w:sz w:val="22"/>
          <w:szCs w:val="22"/>
          <w:lang w:val="en-US"/>
        </w:rPr>
        <w:t>with</w:t>
      </w:r>
      <w:proofErr w:type="gramEnd"/>
      <w:r w:rsidRPr="00F41F90">
        <w:rPr>
          <w:sz w:val="22"/>
          <w:szCs w:val="22"/>
          <w:lang w:val="en-US"/>
        </w:rPr>
        <w:t xml:space="preserve"> the factor</w:t>
      </w:r>
      <w:r w:rsidR="00F41F90" w:rsidRPr="00F41F90">
        <w:rPr>
          <w:sz w:val="22"/>
          <w:szCs w:val="22"/>
          <w:lang w:val="en-US"/>
        </w:rPr>
        <w:t xml:space="preserve"> and constant </w:t>
      </w:r>
      <w:r w:rsidRPr="00F41F90">
        <w:rPr>
          <w:sz w:val="22"/>
          <w:szCs w:val="22"/>
          <w:lang w:val="en-US"/>
        </w:rPr>
        <w:t xml:space="preserve">100 introduced in order to </w:t>
      </w:r>
      <w:r w:rsidR="00F41F90">
        <w:rPr>
          <w:sz w:val="22"/>
          <w:szCs w:val="22"/>
          <w:lang w:val="en-US"/>
        </w:rPr>
        <w:t>obtain</w:t>
      </w:r>
      <w:r w:rsidRPr="00F41F90">
        <w:rPr>
          <w:sz w:val="22"/>
          <w:szCs w:val="22"/>
          <w:lang w:val="en-US"/>
        </w:rPr>
        <w:t xml:space="preserve"> </w:t>
      </w:r>
      <w:r w:rsidR="00F41F90" w:rsidRPr="00F41F90">
        <w:rPr>
          <w:sz w:val="22"/>
          <w:szCs w:val="22"/>
          <w:lang w:val="en-US"/>
        </w:rPr>
        <w:t xml:space="preserve">positive </w:t>
      </w:r>
      <w:r w:rsidRPr="00F41F90">
        <w:rPr>
          <w:sz w:val="22"/>
          <w:szCs w:val="22"/>
          <w:lang w:val="en-US"/>
        </w:rPr>
        <w:t>integer</w:t>
      </w:r>
      <w:r w:rsidR="00F41F90">
        <w:rPr>
          <w:sz w:val="22"/>
          <w:szCs w:val="22"/>
          <w:lang w:val="en-US"/>
        </w:rPr>
        <w:t>s as</w:t>
      </w:r>
      <w:r w:rsidRPr="00F41F90">
        <w:rPr>
          <w:sz w:val="22"/>
          <w:szCs w:val="22"/>
          <w:lang w:val="en-US"/>
        </w:rPr>
        <w:t xml:space="preserve"> fluorescence values</w:t>
      </w:r>
      <w:r w:rsidR="00F41F90" w:rsidRPr="00F41F90">
        <w:rPr>
          <w:sz w:val="22"/>
          <w:szCs w:val="22"/>
          <w:lang w:val="en-US"/>
        </w:rPr>
        <w:t>.</w:t>
      </w:r>
      <w:r w:rsidR="00F41F90">
        <w:rPr>
          <w:sz w:val="22"/>
          <w:szCs w:val="22"/>
          <w:lang w:val="en-US"/>
        </w:rPr>
        <w:t xml:space="preserve"> The resulting data tables were converted into .fcs files and </w:t>
      </w:r>
      <w:proofErr w:type="spellStart"/>
      <w:r w:rsidR="00F41F90">
        <w:rPr>
          <w:sz w:val="22"/>
          <w:szCs w:val="22"/>
          <w:lang w:val="en-US"/>
        </w:rPr>
        <w:t>analysed</w:t>
      </w:r>
      <w:proofErr w:type="spellEnd"/>
      <w:r w:rsidR="00F41F90">
        <w:rPr>
          <w:sz w:val="22"/>
          <w:szCs w:val="22"/>
          <w:lang w:val="en-US"/>
        </w:rPr>
        <w:t xml:space="preserve"> using the </w:t>
      </w:r>
      <w:proofErr w:type="spellStart"/>
      <w:r w:rsidR="00F41F90">
        <w:rPr>
          <w:sz w:val="22"/>
          <w:szCs w:val="22"/>
          <w:lang w:val="en-US"/>
        </w:rPr>
        <w:t>FlowJo</w:t>
      </w:r>
      <w:proofErr w:type="spellEnd"/>
      <w:r w:rsidR="00F41F90">
        <w:rPr>
          <w:sz w:val="22"/>
          <w:szCs w:val="22"/>
          <w:lang w:val="en-US"/>
        </w:rPr>
        <w:t xml:space="preserve"> software (</w:t>
      </w:r>
      <w:proofErr w:type="spellStart"/>
      <w:r w:rsidR="00F66220">
        <w:rPr>
          <w:sz w:val="22"/>
          <w:szCs w:val="22"/>
          <w:lang w:val="en-US"/>
        </w:rPr>
        <w:t>FlowJo</w:t>
      </w:r>
      <w:proofErr w:type="spellEnd"/>
      <w:r w:rsidR="00F66220">
        <w:rPr>
          <w:sz w:val="22"/>
          <w:szCs w:val="22"/>
          <w:lang w:val="en-US"/>
        </w:rPr>
        <w:t xml:space="preserve"> LCC</w:t>
      </w:r>
      <w:r w:rsidR="00F41F90">
        <w:rPr>
          <w:sz w:val="22"/>
          <w:szCs w:val="22"/>
          <w:lang w:val="en-US"/>
        </w:rPr>
        <w:t>).</w:t>
      </w:r>
      <w:r w:rsidR="00676B03">
        <w:rPr>
          <w:sz w:val="22"/>
          <w:szCs w:val="22"/>
          <w:lang w:val="en-US"/>
        </w:rPr>
        <w:t xml:space="preserve"> </w:t>
      </w:r>
    </w:p>
    <w:p w14:paraId="26AE4BDA" w14:textId="5CA36CF0" w:rsidR="0073342F" w:rsidRDefault="00C12373" w:rsidP="00011BBC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or defining fluorescence thresholds for gating within </w:t>
      </w:r>
      <w:proofErr w:type="spellStart"/>
      <w:r>
        <w:rPr>
          <w:sz w:val="22"/>
          <w:szCs w:val="22"/>
          <w:lang w:val="en-US"/>
        </w:rPr>
        <w:t>FlowJo</w:t>
      </w:r>
      <w:proofErr w:type="spellEnd"/>
      <w:r>
        <w:rPr>
          <w:sz w:val="22"/>
          <w:szCs w:val="22"/>
          <w:lang w:val="en-US"/>
        </w:rPr>
        <w:t xml:space="preserve">, 30 marker-positive and 30 marker-negative cells were selected from images of three different sites of infection and a high-specificity cutoff was defined (i.e. no marker-negative cells in the positive gate). </w:t>
      </w:r>
    </w:p>
    <w:p w14:paraId="624D1011" w14:textId="670DE1D8" w:rsidR="006B70FA" w:rsidRPr="00AB706D" w:rsidRDefault="006B70FA" w:rsidP="00F706AB">
      <w:pPr>
        <w:rPr>
          <w:sz w:val="22"/>
          <w:szCs w:val="22"/>
          <w:lang w:val="en-US"/>
        </w:rPr>
      </w:pPr>
    </w:p>
    <w:sectPr w:rsidR="006B70FA" w:rsidRPr="00AB706D" w:rsidSect="00053487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15E602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3D36D15"/>
    <w:multiLevelType w:val="hybridMultilevel"/>
    <w:tmpl w:val="E4C4EFA6"/>
    <w:lvl w:ilvl="0" w:tplc="74AC55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487"/>
    <w:rsid w:val="000107E4"/>
    <w:rsid w:val="00011BBC"/>
    <w:rsid w:val="00014598"/>
    <w:rsid w:val="00015D61"/>
    <w:rsid w:val="00021092"/>
    <w:rsid w:val="0002209F"/>
    <w:rsid w:val="000248E9"/>
    <w:rsid w:val="0003402C"/>
    <w:rsid w:val="000354DC"/>
    <w:rsid w:val="00053487"/>
    <w:rsid w:val="00061214"/>
    <w:rsid w:val="00061BF5"/>
    <w:rsid w:val="0006323C"/>
    <w:rsid w:val="00071A0E"/>
    <w:rsid w:val="00090734"/>
    <w:rsid w:val="000A25A3"/>
    <w:rsid w:val="000A2749"/>
    <w:rsid w:val="000B1E13"/>
    <w:rsid w:val="000C00FE"/>
    <w:rsid w:val="000C3506"/>
    <w:rsid w:val="000C350D"/>
    <w:rsid w:val="000C6587"/>
    <w:rsid w:val="000D01C7"/>
    <w:rsid w:val="000D3AA8"/>
    <w:rsid w:val="000E02BB"/>
    <w:rsid w:val="000F4CA7"/>
    <w:rsid w:val="000F6450"/>
    <w:rsid w:val="00100FB9"/>
    <w:rsid w:val="00105B97"/>
    <w:rsid w:val="00121BEF"/>
    <w:rsid w:val="00141112"/>
    <w:rsid w:val="00147E82"/>
    <w:rsid w:val="00152409"/>
    <w:rsid w:val="00162C9F"/>
    <w:rsid w:val="00163BEA"/>
    <w:rsid w:val="0017169A"/>
    <w:rsid w:val="001738A5"/>
    <w:rsid w:val="00176028"/>
    <w:rsid w:val="00182365"/>
    <w:rsid w:val="00183EDF"/>
    <w:rsid w:val="00192748"/>
    <w:rsid w:val="001A37B6"/>
    <w:rsid w:val="001A3F2F"/>
    <w:rsid w:val="001B1DEE"/>
    <w:rsid w:val="001B29B7"/>
    <w:rsid w:val="001B33BF"/>
    <w:rsid w:val="001B691A"/>
    <w:rsid w:val="001C53B2"/>
    <w:rsid w:val="001C6CFE"/>
    <w:rsid w:val="001D638C"/>
    <w:rsid w:val="001E40D7"/>
    <w:rsid w:val="001E562D"/>
    <w:rsid w:val="001E761A"/>
    <w:rsid w:val="001F4BEC"/>
    <w:rsid w:val="001F68D6"/>
    <w:rsid w:val="00206BA9"/>
    <w:rsid w:val="00210F51"/>
    <w:rsid w:val="00214072"/>
    <w:rsid w:val="00217D00"/>
    <w:rsid w:val="00231262"/>
    <w:rsid w:val="00243FCD"/>
    <w:rsid w:val="00257162"/>
    <w:rsid w:val="00264667"/>
    <w:rsid w:val="00265ABF"/>
    <w:rsid w:val="002743C0"/>
    <w:rsid w:val="00285558"/>
    <w:rsid w:val="00292A52"/>
    <w:rsid w:val="002931A4"/>
    <w:rsid w:val="002A51CD"/>
    <w:rsid w:val="002A6267"/>
    <w:rsid w:val="002C3E7D"/>
    <w:rsid w:val="002C4D9D"/>
    <w:rsid w:val="002C70AA"/>
    <w:rsid w:val="002D711C"/>
    <w:rsid w:val="002D735D"/>
    <w:rsid w:val="002D73BA"/>
    <w:rsid w:val="002D7E8D"/>
    <w:rsid w:val="002E4AE7"/>
    <w:rsid w:val="002E6A86"/>
    <w:rsid w:val="002F245C"/>
    <w:rsid w:val="002F6F97"/>
    <w:rsid w:val="00302B03"/>
    <w:rsid w:val="00316816"/>
    <w:rsid w:val="00317AB0"/>
    <w:rsid w:val="00332401"/>
    <w:rsid w:val="00333379"/>
    <w:rsid w:val="003347C4"/>
    <w:rsid w:val="003356D2"/>
    <w:rsid w:val="00340735"/>
    <w:rsid w:val="00341958"/>
    <w:rsid w:val="003443B4"/>
    <w:rsid w:val="00351C8D"/>
    <w:rsid w:val="00352A89"/>
    <w:rsid w:val="003606FE"/>
    <w:rsid w:val="003650A4"/>
    <w:rsid w:val="00371FFD"/>
    <w:rsid w:val="00381275"/>
    <w:rsid w:val="003814FA"/>
    <w:rsid w:val="00391138"/>
    <w:rsid w:val="00396572"/>
    <w:rsid w:val="003B4216"/>
    <w:rsid w:val="003D02BD"/>
    <w:rsid w:val="003D7A59"/>
    <w:rsid w:val="003E12C1"/>
    <w:rsid w:val="003E1B3F"/>
    <w:rsid w:val="003F2875"/>
    <w:rsid w:val="003F2E31"/>
    <w:rsid w:val="003F355D"/>
    <w:rsid w:val="003F5E3F"/>
    <w:rsid w:val="003F76BC"/>
    <w:rsid w:val="00406B09"/>
    <w:rsid w:val="0041398B"/>
    <w:rsid w:val="004154D9"/>
    <w:rsid w:val="00417080"/>
    <w:rsid w:val="00456028"/>
    <w:rsid w:val="00461C99"/>
    <w:rsid w:val="00463B65"/>
    <w:rsid w:val="00464968"/>
    <w:rsid w:val="00464B4F"/>
    <w:rsid w:val="004673BA"/>
    <w:rsid w:val="00470392"/>
    <w:rsid w:val="00474C90"/>
    <w:rsid w:val="0048285D"/>
    <w:rsid w:val="00485ECF"/>
    <w:rsid w:val="00491D27"/>
    <w:rsid w:val="00495A29"/>
    <w:rsid w:val="004B06BE"/>
    <w:rsid w:val="004E07C4"/>
    <w:rsid w:val="004E7780"/>
    <w:rsid w:val="004F0C56"/>
    <w:rsid w:val="004F1F62"/>
    <w:rsid w:val="005023BD"/>
    <w:rsid w:val="00503502"/>
    <w:rsid w:val="00506848"/>
    <w:rsid w:val="00510073"/>
    <w:rsid w:val="00510ED1"/>
    <w:rsid w:val="0052656D"/>
    <w:rsid w:val="005366FD"/>
    <w:rsid w:val="00562BFB"/>
    <w:rsid w:val="00587592"/>
    <w:rsid w:val="00595ECC"/>
    <w:rsid w:val="00597FEE"/>
    <w:rsid w:val="005A2626"/>
    <w:rsid w:val="005A6F34"/>
    <w:rsid w:val="005A735B"/>
    <w:rsid w:val="005B24BD"/>
    <w:rsid w:val="005B73AE"/>
    <w:rsid w:val="005D01EA"/>
    <w:rsid w:val="005D6083"/>
    <w:rsid w:val="005E159E"/>
    <w:rsid w:val="005E2CCD"/>
    <w:rsid w:val="005E4A73"/>
    <w:rsid w:val="005F5FF8"/>
    <w:rsid w:val="00603740"/>
    <w:rsid w:val="00605C0B"/>
    <w:rsid w:val="006176DE"/>
    <w:rsid w:val="0062434D"/>
    <w:rsid w:val="00625C7C"/>
    <w:rsid w:val="00633C58"/>
    <w:rsid w:val="0063716E"/>
    <w:rsid w:val="0064211C"/>
    <w:rsid w:val="00643C8B"/>
    <w:rsid w:val="00646E3E"/>
    <w:rsid w:val="00646F36"/>
    <w:rsid w:val="0065196D"/>
    <w:rsid w:val="00670FAB"/>
    <w:rsid w:val="00674C46"/>
    <w:rsid w:val="006768E2"/>
    <w:rsid w:val="00676B03"/>
    <w:rsid w:val="00694424"/>
    <w:rsid w:val="006B4D80"/>
    <w:rsid w:val="006B70FA"/>
    <w:rsid w:val="006B796A"/>
    <w:rsid w:val="006C2B56"/>
    <w:rsid w:val="006D02F8"/>
    <w:rsid w:val="006D2EB5"/>
    <w:rsid w:val="006E1048"/>
    <w:rsid w:val="006F0884"/>
    <w:rsid w:val="00711143"/>
    <w:rsid w:val="00711BF4"/>
    <w:rsid w:val="00712FD3"/>
    <w:rsid w:val="00714231"/>
    <w:rsid w:val="00716AC3"/>
    <w:rsid w:val="00725985"/>
    <w:rsid w:val="0073342F"/>
    <w:rsid w:val="00741E3B"/>
    <w:rsid w:val="00746FE3"/>
    <w:rsid w:val="00747A34"/>
    <w:rsid w:val="00754603"/>
    <w:rsid w:val="00755684"/>
    <w:rsid w:val="00760990"/>
    <w:rsid w:val="007712C6"/>
    <w:rsid w:val="0078395B"/>
    <w:rsid w:val="0078545E"/>
    <w:rsid w:val="00793074"/>
    <w:rsid w:val="00797A97"/>
    <w:rsid w:val="007A54BB"/>
    <w:rsid w:val="007B1021"/>
    <w:rsid w:val="007B3651"/>
    <w:rsid w:val="007C4B77"/>
    <w:rsid w:val="007C6192"/>
    <w:rsid w:val="007D0849"/>
    <w:rsid w:val="007D4473"/>
    <w:rsid w:val="007D7ED0"/>
    <w:rsid w:val="007E1904"/>
    <w:rsid w:val="007F1679"/>
    <w:rsid w:val="007F51B3"/>
    <w:rsid w:val="008058D0"/>
    <w:rsid w:val="00817A5F"/>
    <w:rsid w:val="00822A40"/>
    <w:rsid w:val="008325E8"/>
    <w:rsid w:val="00835838"/>
    <w:rsid w:val="00843967"/>
    <w:rsid w:val="008443BC"/>
    <w:rsid w:val="008534FB"/>
    <w:rsid w:val="00854977"/>
    <w:rsid w:val="00855128"/>
    <w:rsid w:val="008560A0"/>
    <w:rsid w:val="00870FE5"/>
    <w:rsid w:val="00871FAF"/>
    <w:rsid w:val="0088212C"/>
    <w:rsid w:val="00883E22"/>
    <w:rsid w:val="00884273"/>
    <w:rsid w:val="008A67EB"/>
    <w:rsid w:val="008B081E"/>
    <w:rsid w:val="008C2902"/>
    <w:rsid w:val="008C7BFE"/>
    <w:rsid w:val="008D03AB"/>
    <w:rsid w:val="008D1211"/>
    <w:rsid w:val="008D375D"/>
    <w:rsid w:val="008D4A57"/>
    <w:rsid w:val="008E2EBC"/>
    <w:rsid w:val="008E6294"/>
    <w:rsid w:val="008F439C"/>
    <w:rsid w:val="008F758D"/>
    <w:rsid w:val="0091540A"/>
    <w:rsid w:val="00916117"/>
    <w:rsid w:val="00920693"/>
    <w:rsid w:val="00923CE4"/>
    <w:rsid w:val="00932566"/>
    <w:rsid w:val="00942FF8"/>
    <w:rsid w:val="0095022D"/>
    <w:rsid w:val="0095309B"/>
    <w:rsid w:val="00955379"/>
    <w:rsid w:val="00956F96"/>
    <w:rsid w:val="00963698"/>
    <w:rsid w:val="009642D2"/>
    <w:rsid w:val="009676BF"/>
    <w:rsid w:val="0097009F"/>
    <w:rsid w:val="009750EC"/>
    <w:rsid w:val="009861E8"/>
    <w:rsid w:val="009913B2"/>
    <w:rsid w:val="009914E3"/>
    <w:rsid w:val="009A14DA"/>
    <w:rsid w:val="009A2CB3"/>
    <w:rsid w:val="009B281C"/>
    <w:rsid w:val="009C120B"/>
    <w:rsid w:val="009D08D3"/>
    <w:rsid w:val="009D1604"/>
    <w:rsid w:val="009D1676"/>
    <w:rsid w:val="009E0586"/>
    <w:rsid w:val="009E4178"/>
    <w:rsid w:val="009F59C7"/>
    <w:rsid w:val="00A00877"/>
    <w:rsid w:val="00A033FC"/>
    <w:rsid w:val="00A134D8"/>
    <w:rsid w:val="00A148E4"/>
    <w:rsid w:val="00A15987"/>
    <w:rsid w:val="00A27605"/>
    <w:rsid w:val="00A3216D"/>
    <w:rsid w:val="00A370D0"/>
    <w:rsid w:val="00A37337"/>
    <w:rsid w:val="00A40125"/>
    <w:rsid w:val="00A4056E"/>
    <w:rsid w:val="00A446FE"/>
    <w:rsid w:val="00A460A0"/>
    <w:rsid w:val="00A46A9B"/>
    <w:rsid w:val="00A52A70"/>
    <w:rsid w:val="00A5700D"/>
    <w:rsid w:val="00A576DE"/>
    <w:rsid w:val="00A718B1"/>
    <w:rsid w:val="00A81C61"/>
    <w:rsid w:val="00A849D5"/>
    <w:rsid w:val="00A876EE"/>
    <w:rsid w:val="00A91A01"/>
    <w:rsid w:val="00A93B30"/>
    <w:rsid w:val="00AA18A2"/>
    <w:rsid w:val="00AB4774"/>
    <w:rsid w:val="00AB706D"/>
    <w:rsid w:val="00AC0038"/>
    <w:rsid w:val="00AE0936"/>
    <w:rsid w:val="00AE0FDF"/>
    <w:rsid w:val="00AE2CF0"/>
    <w:rsid w:val="00AE358D"/>
    <w:rsid w:val="00AE41B7"/>
    <w:rsid w:val="00AF44C0"/>
    <w:rsid w:val="00AF7F12"/>
    <w:rsid w:val="00B05C80"/>
    <w:rsid w:val="00B102A0"/>
    <w:rsid w:val="00B11E0D"/>
    <w:rsid w:val="00B14C9F"/>
    <w:rsid w:val="00B23A83"/>
    <w:rsid w:val="00B33BDE"/>
    <w:rsid w:val="00B449E9"/>
    <w:rsid w:val="00B46385"/>
    <w:rsid w:val="00B47775"/>
    <w:rsid w:val="00B6330E"/>
    <w:rsid w:val="00B677F7"/>
    <w:rsid w:val="00B73957"/>
    <w:rsid w:val="00B855ED"/>
    <w:rsid w:val="00B93C4A"/>
    <w:rsid w:val="00B9506F"/>
    <w:rsid w:val="00B971EB"/>
    <w:rsid w:val="00BA0F82"/>
    <w:rsid w:val="00BA50AC"/>
    <w:rsid w:val="00BB4A7A"/>
    <w:rsid w:val="00BB63BC"/>
    <w:rsid w:val="00BB68E7"/>
    <w:rsid w:val="00BC7021"/>
    <w:rsid w:val="00BD101F"/>
    <w:rsid w:val="00C026F3"/>
    <w:rsid w:val="00C04337"/>
    <w:rsid w:val="00C046A6"/>
    <w:rsid w:val="00C12373"/>
    <w:rsid w:val="00C12A54"/>
    <w:rsid w:val="00C1748A"/>
    <w:rsid w:val="00C2039F"/>
    <w:rsid w:val="00C30BE1"/>
    <w:rsid w:val="00C32B7A"/>
    <w:rsid w:val="00C33FE9"/>
    <w:rsid w:val="00C42EB4"/>
    <w:rsid w:val="00C45982"/>
    <w:rsid w:val="00C51CDC"/>
    <w:rsid w:val="00C55866"/>
    <w:rsid w:val="00C57ED2"/>
    <w:rsid w:val="00C60221"/>
    <w:rsid w:val="00C613C2"/>
    <w:rsid w:val="00C62060"/>
    <w:rsid w:val="00C64051"/>
    <w:rsid w:val="00C779BE"/>
    <w:rsid w:val="00C826A3"/>
    <w:rsid w:val="00C82A62"/>
    <w:rsid w:val="00CA4E94"/>
    <w:rsid w:val="00CB56A2"/>
    <w:rsid w:val="00CB78C4"/>
    <w:rsid w:val="00D122FA"/>
    <w:rsid w:val="00D161F4"/>
    <w:rsid w:val="00D21570"/>
    <w:rsid w:val="00D2535A"/>
    <w:rsid w:val="00D41A8D"/>
    <w:rsid w:val="00D41C30"/>
    <w:rsid w:val="00D51046"/>
    <w:rsid w:val="00D62843"/>
    <w:rsid w:val="00D62FEF"/>
    <w:rsid w:val="00D6699F"/>
    <w:rsid w:val="00D703E9"/>
    <w:rsid w:val="00D72187"/>
    <w:rsid w:val="00D74742"/>
    <w:rsid w:val="00D80208"/>
    <w:rsid w:val="00DA111E"/>
    <w:rsid w:val="00DA4C91"/>
    <w:rsid w:val="00DA5AF4"/>
    <w:rsid w:val="00DC04D3"/>
    <w:rsid w:val="00DC64E0"/>
    <w:rsid w:val="00DD0715"/>
    <w:rsid w:val="00DD3423"/>
    <w:rsid w:val="00DD3D66"/>
    <w:rsid w:val="00DD78A0"/>
    <w:rsid w:val="00DE3EE4"/>
    <w:rsid w:val="00DE5A40"/>
    <w:rsid w:val="00DE6836"/>
    <w:rsid w:val="00DF1901"/>
    <w:rsid w:val="00DF201D"/>
    <w:rsid w:val="00DF338B"/>
    <w:rsid w:val="00DF4114"/>
    <w:rsid w:val="00DF4871"/>
    <w:rsid w:val="00DF6271"/>
    <w:rsid w:val="00E0317F"/>
    <w:rsid w:val="00E075D7"/>
    <w:rsid w:val="00E12259"/>
    <w:rsid w:val="00E12EDB"/>
    <w:rsid w:val="00E21239"/>
    <w:rsid w:val="00E24A0B"/>
    <w:rsid w:val="00E27A0B"/>
    <w:rsid w:val="00E43B72"/>
    <w:rsid w:val="00E52151"/>
    <w:rsid w:val="00E61C3C"/>
    <w:rsid w:val="00E62033"/>
    <w:rsid w:val="00E81515"/>
    <w:rsid w:val="00E97237"/>
    <w:rsid w:val="00EB1DFE"/>
    <w:rsid w:val="00EB6EA7"/>
    <w:rsid w:val="00EB78D5"/>
    <w:rsid w:val="00EC0F92"/>
    <w:rsid w:val="00EC5E6D"/>
    <w:rsid w:val="00EE1FFD"/>
    <w:rsid w:val="00EE4F0F"/>
    <w:rsid w:val="00EE605F"/>
    <w:rsid w:val="00F13081"/>
    <w:rsid w:val="00F14F4F"/>
    <w:rsid w:val="00F41F90"/>
    <w:rsid w:val="00F4704C"/>
    <w:rsid w:val="00F475D9"/>
    <w:rsid w:val="00F52B7F"/>
    <w:rsid w:val="00F60BFE"/>
    <w:rsid w:val="00F66220"/>
    <w:rsid w:val="00F706AB"/>
    <w:rsid w:val="00F81CD5"/>
    <w:rsid w:val="00F83E1F"/>
    <w:rsid w:val="00F861A4"/>
    <w:rsid w:val="00F925BE"/>
    <w:rsid w:val="00F969B9"/>
    <w:rsid w:val="00F97B9B"/>
    <w:rsid w:val="00F97D6D"/>
    <w:rsid w:val="00FA6300"/>
    <w:rsid w:val="00FB01F8"/>
    <w:rsid w:val="00FB129E"/>
    <w:rsid w:val="00FB6375"/>
    <w:rsid w:val="00FC173F"/>
    <w:rsid w:val="00FC23A1"/>
    <w:rsid w:val="00FD40CC"/>
    <w:rsid w:val="00FE23FA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8A5C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8DEA03-093E-4A12-9E80-C1B51D6B0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0C13C6A.dotm</Template>
  <TotalTime>0</TotalTime>
  <Pages>1</Pages>
  <Words>351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dreas</dc:creator>
  <cp:lastModifiedBy>Müller, Andreas</cp:lastModifiedBy>
  <cp:revision>4</cp:revision>
  <cp:lastPrinted>2017-03-01T08:14:00Z</cp:lastPrinted>
  <dcterms:created xsi:type="dcterms:W3CDTF">2018-10-08T08:40:00Z</dcterms:created>
  <dcterms:modified xsi:type="dcterms:W3CDTF">2018-10-08T10:49:00Z</dcterms:modified>
</cp:coreProperties>
</file>